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C864F" w14:textId="77777777" w:rsidR="00AD0BC5" w:rsidRDefault="00AD0BC5">
      <w:bookmarkStart w:id="0" w:name="_GoBack"/>
      <w:bookmarkEnd w:id="0"/>
    </w:p>
    <w:tbl>
      <w:tblPr>
        <w:tblStyle w:val="PlainTable4"/>
        <w:tblpPr w:leftFromText="180" w:rightFromText="180" w:vertAnchor="page" w:horzAnchor="margin" w:tblpXSpec="center" w:tblpY="25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433"/>
        <w:gridCol w:w="1290"/>
        <w:gridCol w:w="1182"/>
        <w:gridCol w:w="1452"/>
        <w:gridCol w:w="1291"/>
        <w:gridCol w:w="1316"/>
      </w:tblGrid>
      <w:tr w:rsidR="00D755D5" w:rsidRPr="009F6952" w14:paraId="42AA8110" w14:textId="77777777" w:rsidTr="00DE0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</w:tcPr>
          <w:p w14:paraId="7F26C5E3" w14:textId="77777777" w:rsidR="00D869D1" w:rsidRPr="00AD0BC5" w:rsidRDefault="00D755D5" w:rsidP="00AD0BC5">
            <w:pPr>
              <w:snapToGrid w:val="0"/>
              <w:spacing w:beforeLines="40" w:before="96" w:afterLines="40" w:after="96" w:line="280" w:lineRule="exac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 xml:space="preserve">Age </w:t>
            </w:r>
          </w:p>
          <w:p w14:paraId="566890BE" w14:textId="0D829093" w:rsidR="00D755D5" w:rsidRPr="00AD0BC5" w:rsidRDefault="00D755D5" w:rsidP="00AD0BC5">
            <w:pPr>
              <w:snapToGrid w:val="0"/>
              <w:spacing w:beforeLines="40" w:before="96" w:afterLines="40" w:after="96" w:line="280" w:lineRule="exact"/>
              <w:jc w:val="center"/>
              <w:rPr>
                <w:rFonts w:ascii="Arial" w:hAnsi="Arial" w:cs="Arial"/>
                <w:b w:val="0"/>
              </w:rPr>
            </w:pPr>
            <w:r w:rsidRPr="00AD0BC5">
              <w:rPr>
                <w:rFonts w:ascii="Arial" w:hAnsi="Arial" w:cs="Arial"/>
              </w:rPr>
              <w:t>(month)</w:t>
            </w:r>
          </w:p>
        </w:tc>
        <w:tc>
          <w:tcPr>
            <w:tcW w:w="0" w:type="auto"/>
            <w:gridSpan w:val="2"/>
          </w:tcPr>
          <w:p w14:paraId="0485A377" w14:textId="6837FD75" w:rsidR="00D755D5" w:rsidRPr="00AD0BC5" w:rsidRDefault="00D755D5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D0BC5">
              <w:rPr>
                <w:rFonts w:ascii="Arial" w:hAnsi="Arial" w:cs="Arial"/>
              </w:rPr>
              <w:t xml:space="preserve">Tumor </w:t>
            </w:r>
            <w:r w:rsidR="00D869D1" w:rsidRPr="00AD0BC5">
              <w:rPr>
                <w:rFonts w:ascii="Arial" w:hAnsi="Arial" w:cs="Arial"/>
              </w:rPr>
              <w:t>development</w:t>
            </w:r>
            <w:r w:rsidRPr="00AD0BC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0" w:type="auto"/>
            <w:vMerge w:val="restart"/>
            <w:vAlign w:val="center"/>
          </w:tcPr>
          <w:p w14:paraId="7DBAB7B6" w14:textId="77777777" w:rsidR="00D869D1" w:rsidRPr="00AD0BC5" w:rsidRDefault="00D869D1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  <w:p w14:paraId="15DCC8ED" w14:textId="2E251C4F" w:rsidR="00D755D5" w:rsidRPr="00AD0BC5" w:rsidRDefault="00637B7B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37B7B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D755D5" w:rsidRPr="00AD0BC5">
              <w:rPr>
                <w:rFonts w:ascii="Arial" w:hAnsi="Arial" w:cs="Arial"/>
              </w:rPr>
              <w:t>value</w:t>
            </w:r>
          </w:p>
          <w:p w14:paraId="5214E485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</w:p>
        </w:tc>
        <w:tc>
          <w:tcPr>
            <w:tcW w:w="2743" w:type="dxa"/>
            <w:gridSpan w:val="2"/>
          </w:tcPr>
          <w:p w14:paraId="068F938B" w14:textId="3098F202" w:rsidR="00D755D5" w:rsidRPr="00AD0BC5" w:rsidRDefault="00D755D5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Metastasis (%)</w:t>
            </w:r>
          </w:p>
        </w:tc>
        <w:tc>
          <w:tcPr>
            <w:tcW w:w="1316" w:type="dxa"/>
            <w:vMerge w:val="restart"/>
          </w:tcPr>
          <w:p w14:paraId="3935ACEA" w14:textId="77777777" w:rsidR="00D869D1" w:rsidRPr="00AD0BC5" w:rsidRDefault="00D869D1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  <w:p w14:paraId="4D1BEB13" w14:textId="2C3039DB" w:rsidR="00D755D5" w:rsidRPr="00AD0BC5" w:rsidRDefault="00637B7B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37B7B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D755D5" w:rsidRPr="00AD0BC5">
              <w:rPr>
                <w:rFonts w:ascii="Arial" w:hAnsi="Arial" w:cs="Arial"/>
              </w:rPr>
              <w:t>value</w:t>
            </w:r>
          </w:p>
          <w:p w14:paraId="43161EDB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</w:p>
        </w:tc>
      </w:tr>
      <w:tr w:rsidR="00D755D5" w:rsidRPr="009F6952" w14:paraId="6D5895A5" w14:textId="77777777" w:rsidTr="00DE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</w:tcPr>
          <w:p w14:paraId="222623EC" w14:textId="77777777" w:rsidR="00D755D5" w:rsidRPr="00AD0BC5" w:rsidRDefault="00D755D5" w:rsidP="00AD0BC5">
            <w:pPr>
              <w:spacing w:before="40" w:afterLines="40" w:after="96" w:line="280" w:lineRule="exact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vAlign w:val="center"/>
          </w:tcPr>
          <w:p w14:paraId="2C3CD7CC" w14:textId="77777777" w:rsidR="00D755D5" w:rsidRPr="00AD0BC5" w:rsidRDefault="00D755D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DKO</w:t>
            </w:r>
          </w:p>
        </w:tc>
        <w:tc>
          <w:tcPr>
            <w:tcW w:w="1290" w:type="dxa"/>
            <w:vAlign w:val="center"/>
          </w:tcPr>
          <w:p w14:paraId="352F7664" w14:textId="77777777" w:rsidR="00D755D5" w:rsidRPr="00AD0BC5" w:rsidRDefault="00D755D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TKO</w:t>
            </w:r>
          </w:p>
        </w:tc>
        <w:tc>
          <w:tcPr>
            <w:tcW w:w="1182" w:type="dxa"/>
            <w:vMerge/>
          </w:tcPr>
          <w:p w14:paraId="78DDA687" w14:textId="77777777" w:rsidR="00D755D5" w:rsidRPr="00AD0BC5" w:rsidRDefault="00D755D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52" w:type="dxa"/>
          </w:tcPr>
          <w:p w14:paraId="29E1F6EF" w14:textId="77777777" w:rsidR="00AD0BC5" w:rsidRDefault="00AD0BC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4A7ED4" w14:textId="5C2245F0" w:rsidR="00D755D5" w:rsidRPr="00AD0BC5" w:rsidRDefault="00D755D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DKO</w:t>
            </w:r>
          </w:p>
        </w:tc>
        <w:tc>
          <w:tcPr>
            <w:tcW w:w="1291" w:type="dxa"/>
          </w:tcPr>
          <w:p w14:paraId="710496DD" w14:textId="77777777" w:rsidR="00AD0BC5" w:rsidRDefault="00AD0BC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F07989" w14:textId="5CCAF422" w:rsidR="00D755D5" w:rsidRPr="00AD0BC5" w:rsidRDefault="00D755D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TKO</w:t>
            </w:r>
          </w:p>
        </w:tc>
        <w:tc>
          <w:tcPr>
            <w:tcW w:w="1316" w:type="dxa"/>
            <w:vMerge/>
          </w:tcPr>
          <w:p w14:paraId="1273538A" w14:textId="77777777" w:rsidR="00D755D5" w:rsidRPr="00AD0BC5" w:rsidRDefault="00D755D5" w:rsidP="00AD0BC5">
            <w:pPr>
              <w:spacing w:before="40" w:afterLines="40" w:after="96" w:line="2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00779" w:rsidRPr="009F6952" w14:paraId="266399A2" w14:textId="77777777" w:rsidTr="00DE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7A71C3D6" w14:textId="77777777" w:rsidR="00F00779" w:rsidRPr="00AD0BC5" w:rsidRDefault="00F00779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433" w:type="dxa"/>
          </w:tcPr>
          <w:p w14:paraId="7972F455" w14:textId="77777777" w:rsidR="00F00779" w:rsidRPr="00AD0BC5" w:rsidRDefault="00F00779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290" w:type="dxa"/>
          </w:tcPr>
          <w:p w14:paraId="4A144A01" w14:textId="77777777" w:rsidR="00F00779" w:rsidRPr="00AD0BC5" w:rsidRDefault="00F00779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182" w:type="dxa"/>
          </w:tcPr>
          <w:p w14:paraId="0767DC36" w14:textId="77777777" w:rsidR="00F00779" w:rsidRPr="00AD0BC5" w:rsidRDefault="00F00779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52" w:type="dxa"/>
          </w:tcPr>
          <w:p w14:paraId="3677C0E9" w14:textId="77777777" w:rsidR="00F00779" w:rsidRPr="00AD0BC5" w:rsidRDefault="00F00779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291" w:type="dxa"/>
          </w:tcPr>
          <w:p w14:paraId="2B307473" w14:textId="77777777" w:rsidR="00F00779" w:rsidRPr="00AD0BC5" w:rsidRDefault="00F00779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316" w:type="dxa"/>
          </w:tcPr>
          <w:p w14:paraId="7CF03664" w14:textId="77777777" w:rsidR="00F00779" w:rsidRPr="00AD0BC5" w:rsidRDefault="00F00779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755D5" w:rsidRPr="009F6952" w14:paraId="750E9B4D" w14:textId="77777777" w:rsidTr="00DE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5609A6B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</w:t>
            </w:r>
          </w:p>
        </w:tc>
        <w:tc>
          <w:tcPr>
            <w:tcW w:w="1433" w:type="dxa"/>
          </w:tcPr>
          <w:p w14:paraId="4B4D32D6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290" w:type="dxa"/>
          </w:tcPr>
          <w:p w14:paraId="6BA427B6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2.5</w:t>
            </w:r>
          </w:p>
        </w:tc>
        <w:tc>
          <w:tcPr>
            <w:tcW w:w="1182" w:type="dxa"/>
          </w:tcPr>
          <w:p w14:paraId="1394678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.1531</w:t>
            </w:r>
          </w:p>
        </w:tc>
        <w:tc>
          <w:tcPr>
            <w:tcW w:w="1452" w:type="dxa"/>
          </w:tcPr>
          <w:p w14:paraId="3F539967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291" w:type="dxa"/>
          </w:tcPr>
          <w:p w14:paraId="0530E095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316" w:type="dxa"/>
          </w:tcPr>
          <w:p w14:paraId="3F2477A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755D5" w:rsidRPr="009F6952" w14:paraId="4D654FFD" w14:textId="77777777" w:rsidTr="00DE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4C68D92D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2</w:t>
            </w:r>
          </w:p>
        </w:tc>
        <w:tc>
          <w:tcPr>
            <w:tcW w:w="1433" w:type="dxa"/>
          </w:tcPr>
          <w:p w14:paraId="6D606518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290" w:type="dxa"/>
          </w:tcPr>
          <w:p w14:paraId="26132A1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7.1</w:t>
            </w:r>
          </w:p>
        </w:tc>
        <w:tc>
          <w:tcPr>
            <w:tcW w:w="1182" w:type="dxa"/>
          </w:tcPr>
          <w:p w14:paraId="48420B85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0.0071</w:t>
            </w:r>
          </w:p>
        </w:tc>
        <w:tc>
          <w:tcPr>
            <w:tcW w:w="1452" w:type="dxa"/>
          </w:tcPr>
          <w:p w14:paraId="28C0C76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291" w:type="dxa"/>
          </w:tcPr>
          <w:p w14:paraId="06ADBAD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316" w:type="dxa"/>
          </w:tcPr>
          <w:p w14:paraId="51E4B0F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755D5" w:rsidRPr="009F6952" w14:paraId="2615C816" w14:textId="77777777" w:rsidTr="00DE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42BA8476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3</w:t>
            </w:r>
          </w:p>
        </w:tc>
        <w:tc>
          <w:tcPr>
            <w:tcW w:w="1433" w:type="dxa"/>
          </w:tcPr>
          <w:p w14:paraId="08787DC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6.67</w:t>
            </w:r>
          </w:p>
        </w:tc>
        <w:tc>
          <w:tcPr>
            <w:tcW w:w="1290" w:type="dxa"/>
          </w:tcPr>
          <w:p w14:paraId="117D3B9E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43.3</w:t>
            </w:r>
          </w:p>
        </w:tc>
        <w:tc>
          <w:tcPr>
            <w:tcW w:w="1182" w:type="dxa"/>
          </w:tcPr>
          <w:p w14:paraId="0C64E276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452" w:type="dxa"/>
          </w:tcPr>
          <w:p w14:paraId="155075FA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</w:t>
            </w:r>
          </w:p>
        </w:tc>
        <w:tc>
          <w:tcPr>
            <w:tcW w:w="1291" w:type="dxa"/>
          </w:tcPr>
          <w:p w14:paraId="4ACAB8A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3.3</w:t>
            </w:r>
          </w:p>
        </w:tc>
        <w:tc>
          <w:tcPr>
            <w:tcW w:w="1316" w:type="dxa"/>
          </w:tcPr>
          <w:p w14:paraId="5E19FD4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0.0002</w:t>
            </w:r>
          </w:p>
        </w:tc>
      </w:tr>
      <w:tr w:rsidR="00D755D5" w:rsidRPr="009F6952" w14:paraId="1D45DD60" w14:textId="77777777" w:rsidTr="00DE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2CA9B82E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4</w:t>
            </w:r>
          </w:p>
        </w:tc>
        <w:tc>
          <w:tcPr>
            <w:tcW w:w="1433" w:type="dxa"/>
          </w:tcPr>
          <w:p w14:paraId="060B7B6E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23.1</w:t>
            </w:r>
          </w:p>
        </w:tc>
        <w:tc>
          <w:tcPr>
            <w:tcW w:w="1290" w:type="dxa"/>
          </w:tcPr>
          <w:p w14:paraId="018ADFB7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84.4</w:t>
            </w:r>
          </w:p>
        </w:tc>
        <w:tc>
          <w:tcPr>
            <w:tcW w:w="1182" w:type="dxa"/>
          </w:tcPr>
          <w:p w14:paraId="47B51E29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452" w:type="dxa"/>
          </w:tcPr>
          <w:p w14:paraId="0A52EAF5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7.7</w:t>
            </w:r>
          </w:p>
        </w:tc>
        <w:tc>
          <w:tcPr>
            <w:tcW w:w="1291" w:type="dxa"/>
          </w:tcPr>
          <w:p w14:paraId="2A0C72B3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28.1</w:t>
            </w:r>
          </w:p>
        </w:tc>
        <w:tc>
          <w:tcPr>
            <w:tcW w:w="1316" w:type="dxa"/>
          </w:tcPr>
          <w:p w14:paraId="3A99119F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0.0002</w:t>
            </w:r>
          </w:p>
        </w:tc>
      </w:tr>
      <w:tr w:rsidR="00D755D5" w:rsidRPr="009F6952" w14:paraId="79033D29" w14:textId="77777777" w:rsidTr="00DE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1C4A72D6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5</w:t>
            </w:r>
          </w:p>
        </w:tc>
        <w:tc>
          <w:tcPr>
            <w:tcW w:w="1433" w:type="dxa"/>
          </w:tcPr>
          <w:p w14:paraId="6F242FBD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66.7</w:t>
            </w:r>
          </w:p>
        </w:tc>
        <w:tc>
          <w:tcPr>
            <w:tcW w:w="1290" w:type="dxa"/>
          </w:tcPr>
          <w:p w14:paraId="5A48681C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4.6</w:t>
            </w:r>
          </w:p>
        </w:tc>
        <w:tc>
          <w:tcPr>
            <w:tcW w:w="1182" w:type="dxa"/>
          </w:tcPr>
          <w:p w14:paraId="26CEDD27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&lt;0.0001</w:t>
            </w:r>
          </w:p>
        </w:tc>
        <w:tc>
          <w:tcPr>
            <w:tcW w:w="1452" w:type="dxa"/>
          </w:tcPr>
          <w:p w14:paraId="6906F8FB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33.3</w:t>
            </w:r>
          </w:p>
        </w:tc>
        <w:tc>
          <w:tcPr>
            <w:tcW w:w="1291" w:type="dxa"/>
          </w:tcPr>
          <w:p w14:paraId="4B8AB0E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73</w:t>
            </w:r>
          </w:p>
        </w:tc>
        <w:tc>
          <w:tcPr>
            <w:tcW w:w="1316" w:type="dxa"/>
          </w:tcPr>
          <w:p w14:paraId="22B0F066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&lt;0.0001</w:t>
            </w:r>
          </w:p>
        </w:tc>
      </w:tr>
      <w:tr w:rsidR="00D755D5" w:rsidRPr="009F6952" w14:paraId="4A73CD13" w14:textId="77777777" w:rsidTr="00DE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0C4E525F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6</w:t>
            </w:r>
          </w:p>
        </w:tc>
        <w:tc>
          <w:tcPr>
            <w:tcW w:w="1433" w:type="dxa"/>
          </w:tcPr>
          <w:p w14:paraId="33BABF6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2.2</w:t>
            </w:r>
          </w:p>
        </w:tc>
        <w:tc>
          <w:tcPr>
            <w:tcW w:w="1290" w:type="dxa"/>
          </w:tcPr>
          <w:p w14:paraId="1E4CE746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4.6</w:t>
            </w:r>
          </w:p>
        </w:tc>
        <w:tc>
          <w:tcPr>
            <w:tcW w:w="1182" w:type="dxa"/>
          </w:tcPr>
          <w:p w14:paraId="075125A6" w14:textId="77777777" w:rsidR="00D755D5" w:rsidRPr="00AD0BC5" w:rsidRDefault="001D6661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.3895</w:t>
            </w:r>
          </w:p>
        </w:tc>
        <w:tc>
          <w:tcPr>
            <w:tcW w:w="1452" w:type="dxa"/>
          </w:tcPr>
          <w:p w14:paraId="4F1E142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47.1</w:t>
            </w:r>
          </w:p>
        </w:tc>
        <w:tc>
          <w:tcPr>
            <w:tcW w:w="1291" w:type="dxa"/>
          </w:tcPr>
          <w:p w14:paraId="4FF783D1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4.6</w:t>
            </w:r>
          </w:p>
        </w:tc>
        <w:tc>
          <w:tcPr>
            <w:tcW w:w="1316" w:type="dxa"/>
          </w:tcPr>
          <w:p w14:paraId="6588C17D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&lt;0.0001</w:t>
            </w:r>
          </w:p>
        </w:tc>
      </w:tr>
      <w:tr w:rsidR="00D755D5" w:rsidRPr="009F6952" w14:paraId="295D3A4C" w14:textId="77777777" w:rsidTr="00DE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578F249F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7</w:t>
            </w:r>
          </w:p>
        </w:tc>
        <w:tc>
          <w:tcPr>
            <w:tcW w:w="1433" w:type="dxa"/>
          </w:tcPr>
          <w:p w14:paraId="297CD5FC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3.8</w:t>
            </w:r>
          </w:p>
        </w:tc>
        <w:tc>
          <w:tcPr>
            <w:tcW w:w="1290" w:type="dxa"/>
          </w:tcPr>
          <w:p w14:paraId="3529DF71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182" w:type="dxa"/>
          </w:tcPr>
          <w:p w14:paraId="226DC30D" w14:textId="77777777" w:rsidR="00D755D5" w:rsidRPr="00AD0BC5" w:rsidRDefault="001D6661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0.0129</w:t>
            </w:r>
          </w:p>
        </w:tc>
        <w:tc>
          <w:tcPr>
            <w:tcW w:w="1452" w:type="dxa"/>
          </w:tcPr>
          <w:p w14:paraId="67E08AC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64.6</w:t>
            </w:r>
          </w:p>
        </w:tc>
        <w:tc>
          <w:tcPr>
            <w:tcW w:w="1291" w:type="dxa"/>
          </w:tcPr>
          <w:p w14:paraId="2C3827CB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316" w:type="dxa"/>
          </w:tcPr>
          <w:p w14:paraId="015B5F22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&lt;0.0001</w:t>
            </w:r>
          </w:p>
        </w:tc>
      </w:tr>
      <w:tr w:rsidR="00D755D5" w:rsidRPr="009F6952" w14:paraId="6CAB3F70" w14:textId="77777777" w:rsidTr="00DE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7892501F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8</w:t>
            </w:r>
          </w:p>
        </w:tc>
        <w:tc>
          <w:tcPr>
            <w:tcW w:w="1433" w:type="dxa"/>
          </w:tcPr>
          <w:p w14:paraId="2018AACA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7.4</w:t>
            </w:r>
          </w:p>
        </w:tc>
        <w:tc>
          <w:tcPr>
            <w:tcW w:w="1290" w:type="dxa"/>
          </w:tcPr>
          <w:p w14:paraId="6D5CCA71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182" w:type="dxa"/>
          </w:tcPr>
          <w:p w14:paraId="1BCF40B2" w14:textId="77777777" w:rsidR="00D755D5" w:rsidRPr="00AD0BC5" w:rsidRDefault="001D6661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.081</w:t>
            </w:r>
          </w:p>
        </w:tc>
        <w:tc>
          <w:tcPr>
            <w:tcW w:w="1452" w:type="dxa"/>
          </w:tcPr>
          <w:p w14:paraId="78F1B903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87.2</w:t>
            </w:r>
          </w:p>
        </w:tc>
        <w:tc>
          <w:tcPr>
            <w:tcW w:w="1291" w:type="dxa"/>
          </w:tcPr>
          <w:p w14:paraId="6C53ABD0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316" w:type="dxa"/>
          </w:tcPr>
          <w:p w14:paraId="60F330FD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0.0002</w:t>
            </w:r>
          </w:p>
        </w:tc>
      </w:tr>
      <w:tr w:rsidR="00D755D5" w:rsidRPr="009F6952" w14:paraId="00FD2457" w14:textId="77777777" w:rsidTr="00DE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00AD8A40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</w:t>
            </w:r>
          </w:p>
        </w:tc>
        <w:tc>
          <w:tcPr>
            <w:tcW w:w="1433" w:type="dxa"/>
          </w:tcPr>
          <w:p w14:paraId="1C9D75B8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7.9</w:t>
            </w:r>
          </w:p>
        </w:tc>
        <w:tc>
          <w:tcPr>
            <w:tcW w:w="1290" w:type="dxa"/>
          </w:tcPr>
          <w:p w14:paraId="5FB9DDB9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182" w:type="dxa"/>
          </w:tcPr>
          <w:p w14:paraId="787BEB4A" w14:textId="77777777" w:rsidR="00D755D5" w:rsidRPr="00AD0BC5" w:rsidRDefault="001D6661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0.1552</w:t>
            </w:r>
          </w:p>
        </w:tc>
        <w:tc>
          <w:tcPr>
            <w:tcW w:w="1452" w:type="dxa"/>
          </w:tcPr>
          <w:p w14:paraId="44FE7FC0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83.3</w:t>
            </w:r>
          </w:p>
        </w:tc>
        <w:tc>
          <w:tcPr>
            <w:tcW w:w="1291" w:type="dxa"/>
          </w:tcPr>
          <w:p w14:paraId="7277CAFA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316" w:type="dxa"/>
          </w:tcPr>
          <w:p w14:paraId="78B2DE0A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&lt;0.0001</w:t>
            </w:r>
          </w:p>
        </w:tc>
      </w:tr>
      <w:tr w:rsidR="00D755D5" w:rsidRPr="009F6952" w14:paraId="7547CCB0" w14:textId="77777777" w:rsidTr="00DE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0A67D71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&gt;10</w:t>
            </w:r>
          </w:p>
        </w:tc>
        <w:tc>
          <w:tcPr>
            <w:tcW w:w="1433" w:type="dxa"/>
          </w:tcPr>
          <w:p w14:paraId="4CB2D9F5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290" w:type="dxa"/>
          </w:tcPr>
          <w:p w14:paraId="04605A1F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182" w:type="dxa"/>
          </w:tcPr>
          <w:p w14:paraId="7F6E056A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52" w:type="dxa"/>
          </w:tcPr>
          <w:p w14:paraId="3AD2AF84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90.5</w:t>
            </w:r>
          </w:p>
        </w:tc>
        <w:tc>
          <w:tcPr>
            <w:tcW w:w="1291" w:type="dxa"/>
          </w:tcPr>
          <w:p w14:paraId="3FA4261B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0BC5">
              <w:rPr>
                <w:rFonts w:ascii="Arial" w:hAnsi="Arial" w:cs="Arial"/>
              </w:rPr>
              <w:t>100</w:t>
            </w:r>
          </w:p>
        </w:tc>
        <w:tc>
          <w:tcPr>
            <w:tcW w:w="1316" w:type="dxa"/>
          </w:tcPr>
          <w:p w14:paraId="1756BAC5" w14:textId="77777777" w:rsidR="00D755D5" w:rsidRPr="00AD0BC5" w:rsidRDefault="00D755D5" w:rsidP="00AD0BC5">
            <w:pPr>
              <w:snapToGrid w:val="0"/>
              <w:spacing w:beforeLines="40" w:before="96" w:afterLines="40" w:after="96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0BC5">
              <w:rPr>
                <w:rFonts w:ascii="Arial" w:hAnsi="Arial" w:cs="Arial"/>
                <w:b/>
              </w:rPr>
              <w:t>0.0021</w:t>
            </w:r>
          </w:p>
        </w:tc>
      </w:tr>
    </w:tbl>
    <w:p w14:paraId="5E8473D2" w14:textId="0298B805" w:rsidR="00D03DD2" w:rsidRPr="00F95F20" w:rsidRDefault="008D2CA7" w:rsidP="00F95F2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54346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D755D5" w:rsidRPr="009F6952">
        <w:rPr>
          <w:rFonts w:ascii="Arial" w:hAnsi="Arial" w:cs="Arial"/>
          <w:b/>
          <w:sz w:val="24"/>
          <w:szCs w:val="24"/>
        </w:rPr>
        <w:t xml:space="preserve">Table. </w:t>
      </w:r>
      <w:r w:rsidR="00D755D5" w:rsidRPr="00F95F20">
        <w:rPr>
          <w:rFonts w:ascii="Arial" w:hAnsi="Arial" w:cs="Arial"/>
          <w:sz w:val="24"/>
          <w:szCs w:val="24"/>
        </w:rPr>
        <w:t xml:space="preserve">Tumor </w:t>
      </w:r>
      <w:r w:rsidR="00D869D1">
        <w:rPr>
          <w:rFonts w:ascii="Arial" w:hAnsi="Arial" w:cs="Arial"/>
          <w:sz w:val="24"/>
          <w:szCs w:val="24"/>
        </w:rPr>
        <w:t>development</w:t>
      </w:r>
      <w:r w:rsidR="00D755D5" w:rsidRPr="00F95F20">
        <w:rPr>
          <w:rFonts w:ascii="Arial" w:hAnsi="Arial" w:cs="Arial"/>
          <w:sz w:val="24"/>
          <w:szCs w:val="24"/>
        </w:rPr>
        <w:t xml:space="preserve"> and metastasis in DKO and TKO </w:t>
      </w:r>
      <w:r w:rsidR="00094AF9" w:rsidRPr="00F95F20">
        <w:rPr>
          <w:rFonts w:ascii="Arial" w:hAnsi="Arial" w:cs="Arial"/>
          <w:sz w:val="24"/>
          <w:szCs w:val="24"/>
        </w:rPr>
        <w:t>m</w:t>
      </w:r>
      <w:r w:rsidR="004D5C54">
        <w:rPr>
          <w:rFonts w:ascii="Arial" w:hAnsi="Arial" w:cs="Arial"/>
          <w:sz w:val="24"/>
          <w:szCs w:val="24"/>
        </w:rPr>
        <w:t>ice</w:t>
      </w:r>
      <w:r w:rsidR="00D755D5" w:rsidRPr="00F95F20">
        <w:rPr>
          <w:rFonts w:ascii="Arial" w:hAnsi="Arial" w:cs="Arial"/>
          <w:sz w:val="24"/>
          <w:szCs w:val="24"/>
        </w:rPr>
        <w:t>.</w:t>
      </w:r>
    </w:p>
    <w:sectPr w:rsidR="00D03DD2" w:rsidRPr="00F95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779"/>
    <w:rsid w:val="00013119"/>
    <w:rsid w:val="00094AF9"/>
    <w:rsid w:val="001D07F9"/>
    <w:rsid w:val="001D6661"/>
    <w:rsid w:val="00464871"/>
    <w:rsid w:val="004D5C54"/>
    <w:rsid w:val="00543468"/>
    <w:rsid w:val="005E2089"/>
    <w:rsid w:val="00637B7B"/>
    <w:rsid w:val="007533DD"/>
    <w:rsid w:val="00760EC5"/>
    <w:rsid w:val="008D2CA7"/>
    <w:rsid w:val="0090560D"/>
    <w:rsid w:val="009F6952"/>
    <w:rsid w:val="00A10FFB"/>
    <w:rsid w:val="00AD0BC5"/>
    <w:rsid w:val="00B6256C"/>
    <w:rsid w:val="00CF5647"/>
    <w:rsid w:val="00D755D5"/>
    <w:rsid w:val="00D869D1"/>
    <w:rsid w:val="00DE0A44"/>
    <w:rsid w:val="00E02063"/>
    <w:rsid w:val="00EF0400"/>
    <w:rsid w:val="00F00779"/>
    <w:rsid w:val="00F95F20"/>
    <w:rsid w:val="00FA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AF46"/>
  <w15:chartTrackingRefBased/>
  <w15:docId w15:val="{4250B5E2-7900-4667-BE40-E6C7589E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E20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0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A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8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Olga</dc:creator>
  <cp:keywords/>
  <dc:description/>
  <cp:lastModifiedBy>Jaeyeon Kim</cp:lastModifiedBy>
  <cp:revision>3</cp:revision>
  <cp:lastPrinted>2019-07-11T22:27:00Z</cp:lastPrinted>
  <dcterms:created xsi:type="dcterms:W3CDTF">2020-05-06T20:09:00Z</dcterms:created>
  <dcterms:modified xsi:type="dcterms:W3CDTF">2020-05-07T21:40:00Z</dcterms:modified>
</cp:coreProperties>
</file>